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1586BA" w14:textId="35095C72" w:rsidR="00C029B7" w:rsidRPr="005E7750" w:rsidRDefault="00E530F9" w:rsidP="00C029B7">
      <w:pPr>
        <w:tabs>
          <w:tab w:val="left" w:pos="2450"/>
        </w:tabs>
        <w:rPr>
          <w:rFonts w:ascii="Times New Roman" w:hAnsi="Times New Roman" w:cs="Times New Roman"/>
          <w:lang w:val="en-US"/>
        </w:rPr>
      </w:pPr>
      <w:r w:rsidRPr="007255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1</w:t>
      </w:r>
      <w:r w:rsidR="0020704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0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Table.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ediation model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or the imagination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Q subscale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text" w:horzAnchor="margin" w:tblpY="43"/>
        <w:tblOverlap w:val="never"/>
        <w:tblW w:w="9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23"/>
        <w:gridCol w:w="1421"/>
        <w:gridCol w:w="1276"/>
        <w:gridCol w:w="992"/>
        <w:gridCol w:w="1131"/>
        <w:gridCol w:w="1276"/>
        <w:gridCol w:w="1276"/>
      </w:tblGrid>
      <w:tr w:rsidR="00C029B7" w:rsidRPr="00207040" w14:paraId="7A126015" w14:textId="77777777" w:rsidTr="00207040">
        <w:trPr>
          <w:trHeight w:val="454"/>
        </w:trPr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E714C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D67BF" w14:textId="5BAD0D87" w:rsidR="00C029B7" w:rsidRPr="00207040" w:rsidRDefault="00207040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Coefficient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1DD08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β (S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96329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z</w:t>
            </w:r>
            <w:bookmarkStart w:id="0" w:name="_GoBack"/>
            <w:bookmarkEnd w:id="0"/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DDB0F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9AD03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Lower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F0869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Upper CI</w:t>
            </w:r>
          </w:p>
        </w:tc>
      </w:tr>
      <w:tr w:rsidR="00C029B7" w:rsidRPr="00207040" w14:paraId="20DF36BB" w14:textId="77777777" w:rsidTr="00207040">
        <w:trPr>
          <w:trHeight w:val="397"/>
        </w:trPr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FD11D2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AQ imagination ~ S-Hab-Q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A1796F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BC707E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.09 (.0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344B18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1.44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31AFD6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.1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336F99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-.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4D05AB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.22</w:t>
            </w:r>
          </w:p>
        </w:tc>
      </w:tr>
      <w:tr w:rsidR="00C029B7" w:rsidRPr="00207040" w14:paraId="3685CA76" w14:textId="77777777" w:rsidTr="00207040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373F5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AQ  imagination  ~ SPQ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4578A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F4BA8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-.06 (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6560E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-.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031C0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.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16459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-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37CC1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.07</w:t>
            </w:r>
          </w:p>
        </w:tc>
      </w:tr>
      <w:tr w:rsidR="00C029B7" w:rsidRPr="00207040" w14:paraId="03739EC0" w14:textId="77777777" w:rsidTr="00207040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4DC3F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it-IT"/>
              </w:rPr>
              <w:t>S-Hab-Q ~ SPQ</w:t>
            </w: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 xml:space="preserve">       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22C63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DA117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.37 (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9C1FF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6.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4613F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&lt; 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3B9C8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AE5ED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.48</w:t>
            </w:r>
          </w:p>
        </w:tc>
      </w:tr>
      <w:tr w:rsidR="00C029B7" w:rsidRPr="00207040" w14:paraId="76EC311B" w14:textId="77777777" w:rsidTr="00207040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DE393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it-IT"/>
              </w:rPr>
            </w:pPr>
            <w:r w:rsidRPr="00207040">
              <w:rPr>
                <w:rFonts w:ascii="Times New Roman" w:hAnsi="Times New Roman" w:cs="Times New Roman"/>
                <w:sz w:val="24"/>
                <w:lang w:val="it-IT"/>
              </w:rPr>
              <w:t>Indirect effec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03E3F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0A111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.03 (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0137E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1.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8AE9A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.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F1E03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-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F51A6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.09</w:t>
            </w:r>
          </w:p>
        </w:tc>
      </w:tr>
      <w:tr w:rsidR="00C029B7" w:rsidRPr="00207040" w14:paraId="33CBD50A" w14:textId="77777777" w:rsidTr="00207040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4D6E9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it-IT"/>
              </w:rPr>
            </w:pPr>
            <w:r w:rsidRPr="00207040">
              <w:rPr>
                <w:rFonts w:ascii="Times New Roman" w:hAnsi="Times New Roman" w:cs="Times New Roman"/>
                <w:sz w:val="24"/>
                <w:lang w:val="it-IT"/>
              </w:rPr>
              <w:t>Total effec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59D75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ab +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67229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-.02 (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674E0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-.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E7106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.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296C5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-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EE81F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  <w:r w:rsidRPr="00207040">
              <w:rPr>
                <w:rFonts w:ascii="Times New Roman" w:hAnsi="Times New Roman" w:cs="Times New Roman"/>
                <w:sz w:val="24"/>
                <w:lang w:val="en-US"/>
              </w:rPr>
              <w:t>.09</w:t>
            </w:r>
          </w:p>
        </w:tc>
      </w:tr>
      <w:tr w:rsidR="00C029B7" w:rsidRPr="00207040" w14:paraId="02BCC20C" w14:textId="77777777" w:rsidTr="00207040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8AA10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it-IT"/>
              </w:rPr>
            </w:pPr>
            <w:r w:rsidRPr="00207040">
              <w:rPr>
                <w:rFonts w:ascii="Times New Roman" w:hAnsi="Times New Roman" w:cs="Times New Roman"/>
                <w:sz w:val="24"/>
                <w:lang w:val="it-IT"/>
              </w:rPr>
              <w:t>R</w:t>
            </w:r>
            <w:r w:rsidRPr="00207040">
              <w:rPr>
                <w:rFonts w:ascii="Times New Roman" w:hAnsi="Times New Roman" w:cs="Times New Roman"/>
                <w:sz w:val="24"/>
                <w:vertAlign w:val="superscript"/>
                <w:lang w:val="it-IT"/>
              </w:rPr>
              <w:t>2</w:t>
            </w:r>
            <w:r w:rsidRPr="00207040">
              <w:rPr>
                <w:rFonts w:ascii="Times New Roman" w:hAnsi="Times New Roman" w:cs="Times New Roman"/>
                <w:sz w:val="24"/>
                <w:lang w:val="it-IT"/>
              </w:rPr>
              <w:t xml:space="preserve"> = .0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101F4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4B4D3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9CB8F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2FCAB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43683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C2C50" w14:textId="77777777" w:rsidR="00C029B7" w:rsidRPr="00207040" w:rsidRDefault="00C029B7" w:rsidP="00EE69E0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</w:tbl>
    <w:p w14:paraId="189C9061" w14:textId="77777777" w:rsidR="004D469E" w:rsidRPr="005E7750" w:rsidRDefault="004D469E" w:rsidP="004D469E">
      <w:pPr>
        <w:tabs>
          <w:tab w:val="left" w:pos="2450"/>
        </w:tabs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it-IT"/>
          <w14:ligatures w14:val="none"/>
        </w:rPr>
      </w:pPr>
    </w:p>
    <w:p w14:paraId="0F9B5950" w14:textId="77777777" w:rsidR="00460316" w:rsidRPr="00183811" w:rsidRDefault="00460316" w:rsidP="00460316">
      <w:pPr>
        <w:tabs>
          <w:tab w:val="left" w:pos="2450"/>
        </w:tabs>
        <w:rPr>
          <w:lang w:val="en-US"/>
        </w:rPr>
      </w:pPr>
    </w:p>
    <w:p w14:paraId="0C6F3ECF" w14:textId="77777777" w:rsidR="007E0B52" w:rsidRPr="006C7908" w:rsidRDefault="007E0B52">
      <w:pPr>
        <w:rPr>
          <w:lang w:val="en-US"/>
        </w:rPr>
      </w:pPr>
    </w:p>
    <w:sectPr w:rsidR="007E0B52" w:rsidRPr="006C7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908"/>
    <w:rsid w:val="001D0716"/>
    <w:rsid w:val="00207040"/>
    <w:rsid w:val="00277237"/>
    <w:rsid w:val="002B1EFE"/>
    <w:rsid w:val="00460316"/>
    <w:rsid w:val="00492C05"/>
    <w:rsid w:val="004D469E"/>
    <w:rsid w:val="00546027"/>
    <w:rsid w:val="005E7750"/>
    <w:rsid w:val="006C7908"/>
    <w:rsid w:val="0076132C"/>
    <w:rsid w:val="007E0B52"/>
    <w:rsid w:val="00856942"/>
    <w:rsid w:val="00C029B7"/>
    <w:rsid w:val="00C14B38"/>
    <w:rsid w:val="00D11A6E"/>
    <w:rsid w:val="00DD22B8"/>
    <w:rsid w:val="00E530F9"/>
    <w:rsid w:val="00E75621"/>
    <w:rsid w:val="00FA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16DC4"/>
  <w15:chartTrackingRefBased/>
  <w15:docId w15:val="{455930FE-8769-44F7-BEC9-42BB2503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029B7"/>
  </w:style>
  <w:style w:type="paragraph" w:styleId="Titolo1">
    <w:name w:val="heading 1"/>
    <w:basedOn w:val="Normale"/>
    <w:next w:val="Normale"/>
    <w:link w:val="Titolo1Carattere"/>
    <w:uiPriority w:val="9"/>
    <w:qFormat/>
    <w:rsid w:val="006C79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C7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C79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C79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C79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C79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C79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C79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C79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C79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C79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C79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C790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C790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C790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C790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C790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C790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C79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C7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C79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C79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C79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C790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C790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C790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C7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C790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C79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ntostefano</dc:creator>
  <cp:keywords/>
  <dc:description/>
  <cp:lastModifiedBy>Account Microsoft</cp:lastModifiedBy>
  <cp:revision>2</cp:revision>
  <dcterms:created xsi:type="dcterms:W3CDTF">2024-09-18T19:43:00Z</dcterms:created>
  <dcterms:modified xsi:type="dcterms:W3CDTF">2024-09-18T19:43:00Z</dcterms:modified>
</cp:coreProperties>
</file>